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DE6" w:rsidRPr="00691DE6" w:rsidRDefault="005310E4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dditional file 4</w:t>
      </w:r>
      <w:r w:rsidR="00691DE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 List of primers used in this study</w:t>
      </w:r>
    </w:p>
    <w:tbl>
      <w:tblPr>
        <w:tblW w:w="16231" w:type="dxa"/>
        <w:jc w:val="center"/>
        <w:tblInd w:w="93" w:type="dxa"/>
        <w:tblLook w:val="04A0" w:firstRow="1" w:lastRow="0" w:firstColumn="1" w:lastColumn="0" w:noHBand="0" w:noVBand="1"/>
      </w:tblPr>
      <w:tblGrid>
        <w:gridCol w:w="1125"/>
        <w:gridCol w:w="984"/>
        <w:gridCol w:w="3151"/>
        <w:gridCol w:w="1417"/>
        <w:gridCol w:w="3921"/>
        <w:gridCol w:w="1440"/>
        <w:gridCol w:w="4193"/>
      </w:tblGrid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lapping annot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 primer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12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0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51F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AATACACCTAAAAATAGAATTT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51R</w:t>
            </w:r>
          </w:p>
        </w:tc>
        <w:tc>
          <w:tcPr>
            <w:tcW w:w="4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ATGCTCCTTTTGTT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3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63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TACAAATGTTATCCC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63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TGTATTTGATAATGTAGCCTAT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79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67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TATGGGAAAAAGTTGATAG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67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TATCTGTAACAGCGTTAT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8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95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GCAAACATTAAAAT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95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ATGAAGAACAATCTGG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81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62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CTCACTAATACCTTACAAA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62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ATTACCATTCATGATAGTT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54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15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AATTCCAGGGCAT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915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AAATAAAGATAATACTATAGAAGAT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61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0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ATAACACCAACATACCAT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0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CTTTTTATTATGAATTATTTG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7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3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CAACCATACCTGTAGG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3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ATTCGCCAGTAGACATATA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39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1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TATTTTCTACATTGGAACATA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1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GAAGTGATTTTTGAG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02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1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TACATTTCACCATACA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1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TAGGATATGGGCGTAA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8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CATTTTCTCCTATAAATTCA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8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TAAAAAGATGGTAGAG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29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212, CAETHG_2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2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ATGCAAATACAGGA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2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AAAGTACAGACAGGAA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68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9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ATGTATGAGAGCTG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9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TATCTTAGGTCCCACTAT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30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3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TTCTCTACTAATTGTTTG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3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CGTTATAAGAAATGGAG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5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601, CAETHG_2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1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GACTTAATAATTGTTGAA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1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CCACAACTAATCTATAAT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28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47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TCAAAATTAGTTAAAAAGAGT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47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CCTTGTCCTCATAA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68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0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TATATCTTCATAAAGATTTTT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0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ATATCATTCTGCATATCATT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69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132, CAETHG_3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2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AGAAATCAAAGACAATAA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2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TATCCTCAATTTGACTTTTA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87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2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TACTAAAGATAGCATTTAATAT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2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ACTAAGTCTTGCTTTTTCTCTT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25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0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TATGTTTCCTGTAG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0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ACAATTTTCATTTATATGTTT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867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31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AGAAATATATTCTCTTAC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31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GTATTATAAAGTGCTCTTC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779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9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ATAGGAACAGCTTTG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9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ATAGGTGCTATAATAACTGTTG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94749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7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7F</w:t>
            </w:r>
          </w:p>
        </w:tc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CATATTCAAGTATGGTATG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7R</w:t>
            </w:r>
          </w:p>
        </w:tc>
        <w:tc>
          <w:tcPr>
            <w:tcW w:w="4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GAGGATATTCCAAATCC</w:t>
            </w:r>
          </w:p>
        </w:tc>
      </w:tr>
      <w:tr w:rsidR="00691DE6" w:rsidRPr="00691DE6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801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2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CAGAAGAAGGTTCTATTATA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2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DE6" w:rsidRPr="00691DE6" w:rsidRDefault="00691DE6" w:rsidP="00691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1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CTTCAGGAAATCTTG</w:t>
            </w:r>
          </w:p>
        </w:tc>
      </w:tr>
      <w:tr w:rsidR="005B5B29" w:rsidRPr="005B5B29" w:rsidTr="004A5791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89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 → 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2_SNP_F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TCGAATTTATTATTTGTTA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2_SNP_R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B29" w:rsidRPr="005B5B29" w:rsidRDefault="005B5B29" w:rsidP="005B5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5B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AGCTTACCTTATTTTTTAATCTT</w:t>
            </w:r>
          </w:p>
        </w:tc>
      </w:tr>
      <w:tr w:rsidR="004A5791" w:rsidRPr="005B5B29" w:rsidTr="005B5B29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5B5B29" w:rsidRDefault="004A5791" w:rsidP="004A57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5B5B29" w:rsidRDefault="004A5791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5B5B29" w:rsidRDefault="004A5791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4A5791" w:rsidRDefault="004A5791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57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NP8F1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4A5791" w:rsidRDefault="004A5791" w:rsidP="005B5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5791">
              <w:rPr>
                <w:rFonts w:ascii="Arial" w:hAnsi="Arial" w:cs="Arial"/>
                <w:sz w:val="20"/>
                <w:szCs w:val="20"/>
              </w:rPr>
              <w:t>GAGAAGATCAGGACAACAGT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5B5B29" w:rsidRDefault="004A5791" w:rsidP="005B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NP8R1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5791" w:rsidRPr="004A5791" w:rsidRDefault="004A5791" w:rsidP="005B5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5791">
              <w:rPr>
                <w:rFonts w:ascii="Arial" w:hAnsi="Arial" w:cs="Arial"/>
                <w:sz w:val="20"/>
                <w:szCs w:val="20"/>
              </w:rPr>
              <w:t>CGGA</w:t>
            </w:r>
            <w:bookmarkStart w:id="0" w:name="_GoBack"/>
            <w:bookmarkEnd w:id="0"/>
            <w:r w:rsidRPr="004A5791">
              <w:rPr>
                <w:rFonts w:ascii="Arial" w:hAnsi="Arial" w:cs="Arial"/>
                <w:sz w:val="20"/>
                <w:szCs w:val="20"/>
              </w:rPr>
              <w:t>TAAAATATCATGTCC</w:t>
            </w:r>
          </w:p>
        </w:tc>
      </w:tr>
    </w:tbl>
    <w:p w:rsidR="006168FC" w:rsidRDefault="006168FC"/>
    <w:sectPr w:rsidR="006168FC" w:rsidSect="00691DE6">
      <w:pgSz w:w="16838" w:h="11906" w:orient="landscape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DE6"/>
    <w:rsid w:val="004A5791"/>
    <w:rsid w:val="005310E4"/>
    <w:rsid w:val="005B5B29"/>
    <w:rsid w:val="006168FC"/>
    <w:rsid w:val="0069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amantha McLean</dc:creator>
  <cp:lastModifiedBy>Dr Samantha McLean</cp:lastModifiedBy>
  <cp:revision>4</cp:revision>
  <dcterms:created xsi:type="dcterms:W3CDTF">2014-11-06T10:29:00Z</dcterms:created>
  <dcterms:modified xsi:type="dcterms:W3CDTF">2015-08-28T11:16:00Z</dcterms:modified>
</cp:coreProperties>
</file>